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005"/>
        <w:gridCol w:w="5658"/>
        <w:gridCol w:w="2353"/>
      </w:tblGrid>
      <w:tr w:rsidR="00EF6DD0" w:rsidRPr="00EC6DC6" w14:paraId="0135BE83" w14:textId="77777777" w:rsidTr="00A53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shd w:val="clear" w:color="auto" w:fill="auto"/>
          </w:tcPr>
          <w:p w14:paraId="5EBBE27D" w14:textId="77777777" w:rsidR="00EF6DD0" w:rsidRPr="00EC6DC6" w:rsidRDefault="00EF6DD0" w:rsidP="00A531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6D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me</w:t>
            </w:r>
          </w:p>
        </w:tc>
        <w:tc>
          <w:tcPr>
            <w:tcW w:w="5658" w:type="dxa"/>
            <w:shd w:val="clear" w:color="auto" w:fill="auto"/>
          </w:tcPr>
          <w:p w14:paraId="68ECBF6E" w14:textId="77777777" w:rsidR="00EF6DD0" w:rsidRPr="00EC6DC6" w:rsidRDefault="00EF6DD0" w:rsidP="00A53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6D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otype</w:t>
            </w:r>
          </w:p>
        </w:tc>
        <w:tc>
          <w:tcPr>
            <w:tcW w:w="2353" w:type="dxa"/>
            <w:shd w:val="clear" w:color="auto" w:fill="auto"/>
          </w:tcPr>
          <w:p w14:paraId="5D78DFFC" w14:textId="77777777" w:rsidR="00EF6DD0" w:rsidRPr="00EC6DC6" w:rsidRDefault="00EF6DD0" w:rsidP="00A53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C6DC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</w:tr>
      <w:tr w:rsidR="00EF6DD0" w:rsidRPr="00EC6DC6" w14:paraId="20CF5501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05DA53A7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ByK720</w:t>
            </w:r>
          </w:p>
        </w:tc>
        <w:tc>
          <w:tcPr>
            <w:tcW w:w="5658" w:type="dxa"/>
          </w:tcPr>
          <w:p w14:paraId="23C7D9A7" w14:textId="77777777" w:rsidR="00EF6DD0" w:rsidRPr="00EC6DC6" w:rsidRDefault="00EF6DD0" w:rsidP="00A531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hAnsi="Times New Roman" w:cs="Times New Roman"/>
                <w:i/>
                <w:iCs/>
                <w:szCs w:val="20"/>
              </w:rPr>
              <w:t>GPDpr::NAT-MCP1 Vps13^GFP GPDpr::KanMX6-VPS39-mCherry::HIS3</w:t>
            </w:r>
          </w:p>
        </w:tc>
        <w:tc>
          <w:tcPr>
            <w:tcW w:w="2353" w:type="dxa"/>
          </w:tcPr>
          <w:p w14:paraId="44F5B28B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hyperlink r:id="rId4" w:history="1">
              <w:r>
                <w:rPr>
                  <w:rFonts w:ascii="Times New Roman" w:eastAsia="Times New Roman" w:hAnsi="Times New Roman" w:cs="Times New Roman"/>
                </w:rPr>
                <w:t>(John Peter et al., 2017)</w:t>
              </w:r>
            </w:hyperlink>
          </w:p>
        </w:tc>
      </w:tr>
      <w:tr w:rsidR="00EF6DD0" w:rsidRPr="00EC6DC6" w14:paraId="3696BF17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CFCC2B5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ByK1665</w:t>
            </w:r>
          </w:p>
        </w:tc>
        <w:tc>
          <w:tcPr>
            <w:tcW w:w="5658" w:type="dxa"/>
          </w:tcPr>
          <w:p w14:paraId="17C66E33" w14:textId="77777777" w:rsidR="00EF6DD0" w:rsidRPr="00EC6DC6" w:rsidRDefault="00EF6DD0" w:rsidP="00A531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hAnsi="Times New Roman" w:cs="Times New Roman"/>
                <w:i/>
                <w:iCs/>
                <w:szCs w:val="20"/>
              </w:rPr>
              <w:t>GPDpr::NAT-MCP1 Vps13^GFP GPDpr::KanMX6-VPS39-mCherry::HIS3 ypt35::hph</w:t>
            </w:r>
          </w:p>
        </w:tc>
        <w:tc>
          <w:tcPr>
            <w:tcW w:w="2353" w:type="dxa"/>
          </w:tcPr>
          <w:p w14:paraId="327E6934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EF6DD0" w:rsidRPr="00EC6DC6" w14:paraId="4C41C6F8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02DAEF8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ByK1472</w:t>
            </w:r>
          </w:p>
        </w:tc>
        <w:tc>
          <w:tcPr>
            <w:tcW w:w="5658" w:type="dxa"/>
          </w:tcPr>
          <w:p w14:paraId="039E433A" w14:textId="77777777" w:rsidR="00EF6DD0" w:rsidRPr="00EC6DC6" w:rsidRDefault="00EF6DD0" w:rsidP="00A531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i/>
                <w:iCs/>
                <w:szCs w:val="20"/>
              </w:rPr>
              <w:t>GPDpr::NAT-MCP1 MDM34-mCherry::HIS3</w:t>
            </w:r>
            <w:r w:rsidRPr="00EC6DC6">
              <w:rPr>
                <w:rFonts w:ascii="Times New Roman" w:hAnsi="Times New Roman" w:cs="Times New Roman"/>
                <w:szCs w:val="20"/>
              </w:rPr>
              <w:t xml:space="preserve"> expressing pSOI-Vps13^GFP</w:t>
            </w:r>
          </w:p>
        </w:tc>
        <w:tc>
          <w:tcPr>
            <w:tcW w:w="2353" w:type="dxa"/>
          </w:tcPr>
          <w:p w14:paraId="6985C775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EF6DD0" w:rsidRPr="00EC6DC6" w14:paraId="4090F3BD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27AEE6A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ByK393</w:t>
            </w:r>
          </w:p>
        </w:tc>
        <w:tc>
          <w:tcPr>
            <w:tcW w:w="5658" w:type="dxa"/>
          </w:tcPr>
          <w:p w14:paraId="11191594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hAnsi="Times New Roman" w:cs="Times New Roman"/>
                <w:i/>
                <w:iCs/>
                <w:szCs w:val="20"/>
              </w:rPr>
              <w:t>GPDpr::NAT-MCP1 Vps13^GFP</w:t>
            </w:r>
          </w:p>
        </w:tc>
        <w:tc>
          <w:tcPr>
            <w:tcW w:w="2353" w:type="dxa"/>
          </w:tcPr>
          <w:p w14:paraId="0A5D83AB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hyperlink r:id="rId5" w:history="1">
              <w:r>
                <w:rPr>
                  <w:rFonts w:ascii="Times New Roman" w:eastAsia="Times New Roman" w:hAnsi="Times New Roman" w:cs="Times New Roman"/>
                </w:rPr>
                <w:t>(John Peter et al., 2017)</w:t>
              </w:r>
            </w:hyperlink>
          </w:p>
        </w:tc>
      </w:tr>
      <w:tr w:rsidR="00EF6DD0" w:rsidRPr="00EC6DC6" w14:paraId="454E07A0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3E3717B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ByK1566</w:t>
            </w:r>
          </w:p>
        </w:tc>
        <w:tc>
          <w:tcPr>
            <w:tcW w:w="5658" w:type="dxa"/>
          </w:tcPr>
          <w:p w14:paraId="17852AAB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hAnsi="Times New Roman" w:cs="Times New Roman"/>
                <w:i/>
                <w:iCs/>
                <w:szCs w:val="20"/>
              </w:rPr>
              <w:t>GPDpr::NAT-MCP1 Vps13^GFP gem1::KanMX6</w:t>
            </w:r>
          </w:p>
        </w:tc>
        <w:tc>
          <w:tcPr>
            <w:tcW w:w="2353" w:type="dxa"/>
          </w:tcPr>
          <w:p w14:paraId="6AC29153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EF6DD0" w:rsidRPr="00EC6DC6" w14:paraId="0195E9FC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D87633C" w14:textId="77777777" w:rsidR="00EF6DD0" w:rsidRPr="00EC6DC6" w:rsidRDefault="00EF6DD0" w:rsidP="00A53153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ByK1808</w:t>
            </w:r>
          </w:p>
        </w:tc>
        <w:tc>
          <w:tcPr>
            <w:tcW w:w="5658" w:type="dxa"/>
          </w:tcPr>
          <w:p w14:paraId="2DF6D408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hAnsi="Times New Roman" w:cs="Times New Roman"/>
                <w:i/>
                <w:iCs/>
                <w:szCs w:val="20"/>
              </w:rPr>
              <w:t>MDM12/mdm12::NAT MDM34/mdm34::KanMX6</w:t>
            </w:r>
          </w:p>
        </w:tc>
        <w:tc>
          <w:tcPr>
            <w:tcW w:w="2353" w:type="dxa"/>
          </w:tcPr>
          <w:p w14:paraId="71310B93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EF6DD0" w:rsidRPr="00EC6DC6" w14:paraId="125DAD93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F3E2B75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ByK1809</w:t>
            </w:r>
          </w:p>
        </w:tc>
        <w:tc>
          <w:tcPr>
            <w:tcW w:w="5658" w:type="dxa"/>
          </w:tcPr>
          <w:p w14:paraId="3F160936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hAnsi="Times New Roman" w:cs="Times New Roman"/>
                <w:i/>
                <w:iCs/>
                <w:szCs w:val="20"/>
              </w:rPr>
              <w:t>MDM12/mdm12::NAT VPS13/vps13::hph</w:t>
            </w:r>
          </w:p>
        </w:tc>
        <w:tc>
          <w:tcPr>
            <w:tcW w:w="2353" w:type="dxa"/>
          </w:tcPr>
          <w:p w14:paraId="4B6C3C9A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EF6DD0" w:rsidRPr="00EC6DC6" w14:paraId="11CFB9A7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2ED89AC6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W303-1A</w:t>
            </w:r>
          </w:p>
        </w:tc>
        <w:tc>
          <w:tcPr>
            <w:tcW w:w="5658" w:type="dxa"/>
            <w:vAlign w:val="center"/>
          </w:tcPr>
          <w:p w14:paraId="46B66483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MAT</w:t>
            </w: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a </w:t>
            </w: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ura3-1 trp1-1 leu2-3,112 his3-11,15 ade2-1 can1-100</w:t>
            </w:r>
          </w:p>
        </w:tc>
        <w:tc>
          <w:tcPr>
            <w:tcW w:w="2353" w:type="dxa"/>
            <w:vAlign w:val="center"/>
          </w:tcPr>
          <w:p w14:paraId="5E3AD379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. Rothstein (Columbia University, NY)</w:t>
            </w:r>
          </w:p>
        </w:tc>
      </w:tr>
      <w:tr w:rsidR="00EF6DD0" w:rsidRPr="00EC6DC6" w14:paraId="7A78E2DC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911F656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yTH277</w:t>
            </w:r>
          </w:p>
        </w:tc>
        <w:tc>
          <w:tcPr>
            <w:tcW w:w="5658" w:type="dxa"/>
            <w:vAlign w:val="center"/>
          </w:tcPr>
          <w:p w14:paraId="712423B2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W303-1A, mmm1∆0</w:t>
            </w:r>
          </w:p>
        </w:tc>
        <w:tc>
          <w:tcPr>
            <w:tcW w:w="2353" w:type="dxa"/>
            <w:vAlign w:val="center"/>
          </w:tcPr>
          <w:p w14:paraId="127A576E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EF6DD0" w:rsidRPr="00EC6DC6" w14:paraId="2D36E66E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0AA41234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yTH282</w:t>
            </w:r>
          </w:p>
        </w:tc>
        <w:tc>
          <w:tcPr>
            <w:tcW w:w="5658" w:type="dxa"/>
            <w:vAlign w:val="center"/>
          </w:tcPr>
          <w:p w14:paraId="535B072B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W303-1A, mdm12∆0</w:t>
            </w:r>
          </w:p>
        </w:tc>
        <w:tc>
          <w:tcPr>
            <w:tcW w:w="2353" w:type="dxa"/>
            <w:vAlign w:val="center"/>
          </w:tcPr>
          <w:p w14:paraId="662ED1E3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EF6DD0" w:rsidRPr="00EC6DC6" w14:paraId="560D371A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2E32D231" w14:textId="77777777" w:rsidR="00EF6DD0" w:rsidRPr="00EC6DC6" w:rsidRDefault="00EF6DD0" w:rsidP="00A53153">
            <w:pPr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yTH287</w:t>
            </w:r>
          </w:p>
        </w:tc>
        <w:tc>
          <w:tcPr>
            <w:tcW w:w="5658" w:type="dxa"/>
            <w:vAlign w:val="center"/>
          </w:tcPr>
          <w:p w14:paraId="6EB67F89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W303-1A, mdm34∆0</w:t>
            </w:r>
          </w:p>
        </w:tc>
        <w:tc>
          <w:tcPr>
            <w:tcW w:w="2353" w:type="dxa"/>
            <w:vAlign w:val="center"/>
          </w:tcPr>
          <w:p w14:paraId="6A478D86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EF6DD0" w:rsidRPr="00EC6DC6" w14:paraId="39C71208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407D016" w14:textId="77777777" w:rsidR="00EF6DD0" w:rsidRPr="00EC6DC6" w:rsidRDefault="00EF6DD0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yTH292</w:t>
            </w:r>
          </w:p>
        </w:tc>
        <w:tc>
          <w:tcPr>
            <w:tcW w:w="5658" w:type="dxa"/>
            <w:vAlign w:val="center"/>
          </w:tcPr>
          <w:p w14:paraId="4AC6CE8F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W303-1A, mdm10∆0</w:t>
            </w:r>
          </w:p>
        </w:tc>
        <w:tc>
          <w:tcPr>
            <w:tcW w:w="2353" w:type="dxa"/>
            <w:vAlign w:val="center"/>
          </w:tcPr>
          <w:p w14:paraId="47EF1360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EF6DD0" w:rsidRPr="00EC6DC6" w14:paraId="49608D04" w14:textId="77777777" w:rsidTr="00A5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250B93AD" w14:textId="77777777" w:rsidR="00EF6DD0" w:rsidRPr="00EC6DC6" w:rsidRDefault="00EF6DD0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yTH297</w:t>
            </w:r>
          </w:p>
        </w:tc>
        <w:tc>
          <w:tcPr>
            <w:tcW w:w="5658" w:type="dxa"/>
            <w:vAlign w:val="center"/>
          </w:tcPr>
          <w:p w14:paraId="482D145C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W303-1A, mmm1∆0 mdm12∆0 mdm34∆0 mdm10∆0</w:t>
            </w:r>
          </w:p>
        </w:tc>
        <w:tc>
          <w:tcPr>
            <w:tcW w:w="2353" w:type="dxa"/>
            <w:vAlign w:val="center"/>
          </w:tcPr>
          <w:p w14:paraId="0472F653" w14:textId="77777777" w:rsidR="00EF6DD0" w:rsidRPr="00EC6DC6" w:rsidRDefault="00EF6DD0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  <w:tr w:rsidR="00EF6DD0" w:rsidRPr="00EC6DC6" w14:paraId="6865CA39" w14:textId="77777777" w:rsidTr="00A5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180EBB81" w14:textId="77777777" w:rsidR="00EF6DD0" w:rsidRPr="00EC6DC6" w:rsidRDefault="00EF6DD0" w:rsidP="00A53153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yTH324</w:t>
            </w:r>
          </w:p>
        </w:tc>
        <w:tc>
          <w:tcPr>
            <w:tcW w:w="5658" w:type="dxa"/>
            <w:vAlign w:val="center"/>
          </w:tcPr>
          <w:p w14:paraId="083C10AB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GB"/>
              </w:rPr>
              <w:t>W303-1A, his3-11,15::pTH546 mmm1∆0 mdm12∆0 mdm34∆0 mdm10∆0</w:t>
            </w:r>
          </w:p>
        </w:tc>
        <w:tc>
          <w:tcPr>
            <w:tcW w:w="2353" w:type="dxa"/>
            <w:vAlign w:val="center"/>
          </w:tcPr>
          <w:p w14:paraId="03582A92" w14:textId="77777777" w:rsidR="00EF6DD0" w:rsidRPr="00EC6DC6" w:rsidRDefault="00EF6DD0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EC6DC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his study</w:t>
            </w:r>
          </w:p>
        </w:tc>
      </w:tr>
    </w:tbl>
    <w:p w14:paraId="54032D9C" w14:textId="77777777" w:rsidR="005148F5" w:rsidRDefault="005148F5"/>
    <w:sectPr w:rsidR="00514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D0"/>
    <w:rsid w:val="00115F75"/>
    <w:rsid w:val="00217142"/>
    <w:rsid w:val="005148F5"/>
    <w:rsid w:val="008F1520"/>
    <w:rsid w:val="00B04199"/>
    <w:rsid w:val="00D463C4"/>
    <w:rsid w:val="00EF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E07D5"/>
  <w15:chartTrackingRefBased/>
  <w15:docId w15:val="{053BE3EE-7E3C-924B-B99E-C9C2FA2E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DD0"/>
    <w:pPr>
      <w:spacing w:line="360" w:lineRule="auto"/>
      <w:jc w:val="both"/>
    </w:pPr>
    <w:rPr>
      <w:rFonts w:ascii="Arial" w:eastAsiaTheme="minorEastAsia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DD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DD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DD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DD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DD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DD0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DD0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DD0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DD0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D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D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D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D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D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DD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6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DD0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6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DD0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6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DD0"/>
    <w:pPr>
      <w:spacing w:line="278" w:lineRule="auto"/>
      <w:ind w:left="720"/>
      <w:contextualSpacing/>
      <w:jc w:val="left"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6D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D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D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DD0"/>
    <w:rPr>
      <w:b/>
      <w:bCs/>
      <w:smallCaps/>
      <w:color w:val="2F5496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EF6DD0"/>
    <w:pPr>
      <w:spacing w:after="0" w:line="240" w:lineRule="auto"/>
      <w:jc w:val="both"/>
    </w:pPr>
    <w:rPr>
      <w:rFonts w:ascii="Arial" w:eastAsiaTheme="minorEastAsia" w:hAnsi="Arial"/>
      <w:kern w:val="0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iwheel.com/work/citation?ids=4162214&amp;pre=&amp;suf=&amp;sa=0&amp;dbf=0" TargetMode="External"/><Relationship Id="rId4" Type="http://schemas.openxmlformats.org/officeDocument/2006/relationships/hyperlink" Target="https://sciwheel.com/work/citation?ids=4162214&amp;pre=&amp;suf=&amp;sa=0&amp;dbf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ovill-Cooke</dc:creator>
  <cp:keywords/>
  <dc:description/>
  <cp:lastModifiedBy>Christian Covill-Cooke</cp:lastModifiedBy>
  <cp:revision>1</cp:revision>
  <dcterms:created xsi:type="dcterms:W3CDTF">2026-03-31T12:52:00Z</dcterms:created>
  <dcterms:modified xsi:type="dcterms:W3CDTF">2026-03-31T12:53:00Z</dcterms:modified>
</cp:coreProperties>
</file>